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790" w:rsidRDefault="002A2790" w:rsidP="00B46C8A">
      <w:pPr>
        <w:spacing w:after="200" w:line="360" w:lineRule="auto"/>
        <w:jc w:val="left"/>
        <w:rPr>
          <w:rFonts w:ascii="Times New Roman" w:hAnsi="Times New Roman"/>
          <w:color w:val="000000"/>
          <w:sz w:val="32"/>
          <w:szCs w:val="32"/>
        </w:rPr>
      </w:pPr>
      <w:r w:rsidRPr="002A2790">
        <w:rPr>
          <w:rFonts w:ascii="Times New Roman" w:hAnsi="Times New Roman"/>
          <w:color w:val="000000"/>
          <w:sz w:val="32"/>
          <w:szCs w:val="32"/>
        </w:rPr>
        <w:t>RNA-Sequencing Analyses Demonstrate the Involvement of Canonical Transient Receptor Potential Channels in Rat Tooth Germ Development</w:t>
      </w:r>
    </w:p>
    <w:p w:rsidR="00B46C8A" w:rsidRPr="00913B95" w:rsidRDefault="00B46C8A" w:rsidP="00B46C8A">
      <w:pPr>
        <w:spacing w:after="200" w:line="360" w:lineRule="auto"/>
        <w:jc w:val="left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913B95">
        <w:rPr>
          <w:rFonts w:ascii="Times New Roman" w:hAnsi="Times New Roman"/>
          <w:color w:val="000000"/>
          <w:sz w:val="24"/>
          <w:szCs w:val="24"/>
        </w:rPr>
        <w:t xml:space="preserve">Jun Yang, </w:t>
      </w:r>
      <w:proofErr w:type="spellStart"/>
      <w:r w:rsidRPr="00913B95">
        <w:rPr>
          <w:rFonts w:ascii="Times New Roman" w:hAnsi="Times New Roman"/>
          <w:color w:val="000000"/>
          <w:sz w:val="24"/>
          <w:szCs w:val="24"/>
        </w:rPr>
        <w:t>Wenping</w:t>
      </w:r>
      <w:proofErr w:type="spellEnd"/>
      <w:r w:rsidRPr="00913B9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913B95">
        <w:rPr>
          <w:rFonts w:ascii="Times New Roman" w:hAnsi="Times New Roman"/>
          <w:color w:val="000000"/>
          <w:sz w:val="24"/>
          <w:szCs w:val="24"/>
        </w:rPr>
        <w:t>Cai</w:t>
      </w:r>
      <w:proofErr w:type="spellEnd"/>
      <w:r w:rsidRPr="00913B95">
        <w:rPr>
          <w:rFonts w:ascii="Times New Roman" w:hAnsi="Times New Roman"/>
          <w:color w:val="000000"/>
          <w:sz w:val="24"/>
          <w:szCs w:val="24"/>
        </w:rPr>
        <w:t xml:space="preserve">, Xi Lu, </w:t>
      </w:r>
      <w:proofErr w:type="spellStart"/>
      <w:r w:rsidRPr="00913B95">
        <w:rPr>
          <w:rFonts w:ascii="Times New Roman" w:hAnsi="Times New Roman"/>
          <w:color w:val="000000"/>
          <w:sz w:val="24"/>
          <w:szCs w:val="24"/>
        </w:rPr>
        <w:t>Shangfeng</w:t>
      </w:r>
      <w:proofErr w:type="spellEnd"/>
      <w:r w:rsidRPr="00913B95">
        <w:rPr>
          <w:rFonts w:ascii="Times New Roman" w:hAnsi="Times New Roman"/>
          <w:color w:val="000000"/>
          <w:sz w:val="24"/>
          <w:szCs w:val="24"/>
        </w:rPr>
        <w:t xml:space="preserve"> Liu</w:t>
      </w:r>
      <w:r w:rsidRPr="00913B95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913B95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913B95">
        <w:rPr>
          <w:rFonts w:ascii="Times New Roman" w:hAnsi="Times New Roman"/>
          <w:color w:val="000000"/>
          <w:sz w:val="24"/>
          <w:szCs w:val="24"/>
        </w:rPr>
        <w:t>Shouliang</w:t>
      </w:r>
      <w:proofErr w:type="spellEnd"/>
      <w:r w:rsidRPr="00913B95">
        <w:rPr>
          <w:rFonts w:ascii="Times New Roman" w:hAnsi="Times New Roman"/>
          <w:color w:val="000000"/>
          <w:sz w:val="24"/>
          <w:szCs w:val="24"/>
        </w:rPr>
        <w:t xml:space="preserve"> Zhao</w:t>
      </w:r>
      <w:r w:rsidRPr="00913B95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* </w:t>
      </w:r>
    </w:p>
    <w:p w:rsidR="00B46C8A" w:rsidRPr="00B46C8A" w:rsidRDefault="00B46C8A" w:rsidP="00E25AE0">
      <w:pPr>
        <w:spacing w:after="200"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E25AE0" w:rsidRDefault="00B46C8A" w:rsidP="00E25AE0">
      <w:pPr>
        <w:spacing w:after="200"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B46C8A">
        <w:rPr>
          <w:rFonts w:ascii="Times New Roman" w:hAnsi="Times New Roman"/>
          <w:b/>
          <w:color w:val="000000"/>
          <w:sz w:val="24"/>
          <w:szCs w:val="24"/>
        </w:rPr>
        <w:t>Appendix</w:t>
      </w:r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 xml:space="preserve"> figure1.</w:t>
      </w:r>
      <w:proofErr w:type="gramEnd"/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 xml:space="preserve"> The </w:t>
      </w:r>
      <w:r w:rsidR="009D75CD" w:rsidRPr="009D75CD">
        <w:rPr>
          <w:rFonts w:ascii="Times New Roman" w:hAnsi="Times New Roman"/>
          <w:b/>
          <w:color w:val="000000"/>
          <w:sz w:val="24"/>
          <w:szCs w:val="24"/>
        </w:rPr>
        <w:t xml:space="preserve">validation of the </w:t>
      </w:r>
      <w:proofErr w:type="spellStart"/>
      <w:r w:rsidR="009D75CD" w:rsidRPr="009D75CD">
        <w:rPr>
          <w:rFonts w:ascii="Times New Roman" w:hAnsi="Times New Roman"/>
          <w:b/>
          <w:color w:val="000000"/>
          <w:sz w:val="24"/>
          <w:szCs w:val="24"/>
        </w:rPr>
        <w:t>RNAseq</w:t>
      </w:r>
      <w:proofErr w:type="spellEnd"/>
      <w:r w:rsidR="009D75CD" w:rsidRPr="009D75CD">
        <w:rPr>
          <w:rFonts w:ascii="Times New Roman" w:hAnsi="Times New Roman"/>
          <w:b/>
          <w:color w:val="000000"/>
          <w:sz w:val="24"/>
          <w:szCs w:val="24"/>
        </w:rPr>
        <w:t xml:space="preserve"> analysis </w:t>
      </w:r>
      <w:r w:rsidR="009D75CD">
        <w:rPr>
          <w:rFonts w:ascii="Times New Roman" w:hAnsi="Times New Roman"/>
          <w:b/>
          <w:color w:val="000000"/>
          <w:sz w:val="24"/>
          <w:szCs w:val="24"/>
        </w:rPr>
        <w:t>and</w:t>
      </w:r>
      <w:r w:rsidR="009D75CD">
        <w:rPr>
          <w:rFonts w:ascii="Times New Roman" w:hAnsi="Times New Roman" w:hint="eastAsia"/>
          <w:b/>
          <w:color w:val="000000"/>
          <w:sz w:val="24"/>
          <w:szCs w:val="24"/>
        </w:rPr>
        <w:t xml:space="preserve"> the </w:t>
      </w:r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 xml:space="preserve">number of expressed genes in </w:t>
      </w:r>
      <w:r w:rsidR="00823DA7" w:rsidRPr="00823DA7">
        <w:rPr>
          <w:rFonts w:ascii="Times New Roman" w:hAnsi="Times New Roman"/>
          <w:b/>
          <w:color w:val="000000"/>
          <w:sz w:val="24"/>
          <w:szCs w:val="24"/>
        </w:rPr>
        <w:t xml:space="preserve">different </w:t>
      </w:r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 xml:space="preserve">development stages </w:t>
      </w:r>
    </w:p>
    <w:p w:rsidR="009D75CD" w:rsidRPr="009D75CD" w:rsidRDefault="009D75CD" w:rsidP="009D75CD">
      <w:pPr>
        <w:spacing w:after="200" w:line="360" w:lineRule="auto"/>
        <w:jc w:val="left"/>
        <w:rPr>
          <w:rFonts w:ascii="Times New Roman" w:hAnsi="Times New Roman"/>
          <w:b/>
          <w:color w:val="FF0000"/>
          <w:sz w:val="24"/>
          <w:szCs w:val="24"/>
        </w:rPr>
      </w:pPr>
      <w:r w:rsidRPr="009D75CD">
        <w:rPr>
          <w:rFonts w:ascii="Times New Roman" w:hAnsi="Times New Roman"/>
          <w:color w:val="000000"/>
          <w:sz w:val="24"/>
          <w:szCs w:val="24"/>
        </w:rPr>
        <w:t xml:space="preserve">(A) </w:t>
      </w:r>
      <w:r w:rsidR="00545355">
        <w:rPr>
          <w:rFonts w:ascii="Times New Roman" w:hAnsi="Times New Roman" w:hint="eastAsia"/>
          <w:color w:val="000000"/>
          <w:sz w:val="24"/>
          <w:szCs w:val="24"/>
        </w:rPr>
        <w:t>C</w:t>
      </w:r>
      <w:r w:rsidR="00545355">
        <w:rPr>
          <w:rFonts w:ascii="Times New Roman" w:hAnsi="Times New Roman"/>
          <w:color w:val="000000"/>
          <w:sz w:val="24"/>
          <w:szCs w:val="24"/>
        </w:rPr>
        <w:t>luster</w:t>
      </w:r>
      <w:r w:rsidR="0054535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="00545355">
        <w:rPr>
          <w:rFonts w:ascii="Times New Roman" w:hAnsi="Times New Roman" w:hint="eastAsia"/>
          <w:color w:val="000000"/>
          <w:sz w:val="24"/>
          <w:szCs w:val="24"/>
        </w:rPr>
        <w:t>dendrogram</w:t>
      </w:r>
      <w:proofErr w:type="spellEnd"/>
      <w:r w:rsidRPr="009D75CD">
        <w:rPr>
          <w:rFonts w:ascii="Times New Roman" w:hAnsi="Times New Roman"/>
          <w:color w:val="000000"/>
          <w:sz w:val="24"/>
          <w:szCs w:val="24"/>
        </w:rPr>
        <w:t>;</w:t>
      </w:r>
    </w:p>
    <w:p w:rsidR="009D75CD" w:rsidRPr="009D75CD" w:rsidRDefault="009D75CD" w:rsidP="009D75CD">
      <w:pPr>
        <w:spacing w:after="200"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9D75CD">
        <w:rPr>
          <w:rFonts w:ascii="Times New Roman" w:hAnsi="Times New Roman"/>
          <w:color w:val="000000"/>
          <w:sz w:val="24"/>
          <w:szCs w:val="24"/>
        </w:rPr>
        <w:t>(B) Principal component analysis for five stages of tooth germ</w:t>
      </w:r>
      <w:r w:rsidR="001D7B7A"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9D75CD">
        <w:rPr>
          <w:rFonts w:ascii="Times New Roman" w:hAnsi="Times New Roman"/>
          <w:color w:val="000000"/>
          <w:sz w:val="24"/>
          <w:szCs w:val="24"/>
        </w:rPr>
        <w:t>;</w:t>
      </w:r>
    </w:p>
    <w:p w:rsidR="00E25AE0" w:rsidRPr="00913B95" w:rsidRDefault="00E25AE0" w:rsidP="00E25AE0">
      <w:pPr>
        <w:spacing w:after="200"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913B95">
        <w:rPr>
          <w:rFonts w:ascii="Times New Roman" w:hAnsi="Times New Roman"/>
          <w:color w:val="000000"/>
          <w:sz w:val="24"/>
          <w:szCs w:val="24"/>
        </w:rPr>
        <w:t>(</w:t>
      </w:r>
      <w:r w:rsidR="00D70496" w:rsidRPr="00D70496">
        <w:rPr>
          <w:rFonts w:ascii="Times New Roman" w:hAnsi="Times New Roman"/>
          <w:color w:val="000000"/>
          <w:sz w:val="24"/>
          <w:szCs w:val="24"/>
        </w:rPr>
        <w:t>C</w:t>
      </w:r>
      <w:r w:rsidRPr="00913B95">
        <w:rPr>
          <w:rFonts w:ascii="Times New Roman" w:hAnsi="Times New Roman"/>
          <w:color w:val="000000"/>
          <w:sz w:val="24"/>
          <w:szCs w:val="24"/>
        </w:rPr>
        <w:t xml:space="preserve">) The number of expressed genes in </w:t>
      </w:r>
      <w:r w:rsidR="00823DA7">
        <w:rPr>
          <w:rFonts w:ascii="Times New Roman" w:hAnsi="Times New Roman" w:hint="eastAsia"/>
          <w:color w:val="000000"/>
          <w:sz w:val="24"/>
          <w:szCs w:val="24"/>
        </w:rPr>
        <w:t xml:space="preserve">different </w:t>
      </w:r>
      <w:r w:rsidRPr="00913B95">
        <w:rPr>
          <w:rFonts w:ascii="Times New Roman" w:hAnsi="Times New Roman"/>
          <w:color w:val="000000"/>
          <w:sz w:val="24"/>
          <w:szCs w:val="24"/>
        </w:rPr>
        <w:t>ra</w:t>
      </w:r>
      <w:r w:rsidR="00B00398">
        <w:rPr>
          <w:rFonts w:ascii="Times New Roman" w:hAnsi="Times New Roman"/>
          <w:color w:val="000000"/>
          <w:sz w:val="24"/>
          <w:szCs w:val="24"/>
        </w:rPr>
        <w:t>t tooth germ development stages</w:t>
      </w:r>
      <w:r w:rsidR="00B00398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E25AE0" w:rsidRPr="00913B95" w:rsidRDefault="00B46C8A" w:rsidP="00E25AE0">
      <w:pPr>
        <w:spacing w:after="200"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B46C8A">
        <w:rPr>
          <w:rFonts w:ascii="Times New Roman" w:hAnsi="Times New Roman"/>
          <w:b/>
          <w:color w:val="000000"/>
          <w:sz w:val="24"/>
          <w:szCs w:val="24"/>
        </w:rPr>
        <w:t>Appendix</w:t>
      </w:r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 xml:space="preserve"> figure2.</w:t>
      </w:r>
      <w:proofErr w:type="gramEnd"/>
      <w:r w:rsidR="00E25AE0" w:rsidRPr="00913B9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>RNA-</w:t>
      </w:r>
      <w:proofErr w:type="spellStart"/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>seq</w:t>
      </w:r>
      <w:proofErr w:type="spellEnd"/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 xml:space="preserve"> analysis</w:t>
      </w:r>
    </w:p>
    <w:p w:rsidR="00E25AE0" w:rsidRPr="00913B95" w:rsidRDefault="00E25AE0" w:rsidP="00E25AE0">
      <w:pPr>
        <w:spacing w:after="200"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913B95">
        <w:rPr>
          <w:rFonts w:ascii="Times New Roman" w:hAnsi="Times New Roman"/>
          <w:color w:val="000000"/>
          <w:sz w:val="24"/>
          <w:szCs w:val="24"/>
        </w:rPr>
        <w:t>(A)</w:t>
      </w:r>
      <w:r w:rsidRPr="00913B9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913B95">
        <w:rPr>
          <w:rFonts w:ascii="Times New Roman" w:hAnsi="Times New Roman"/>
          <w:color w:val="000000"/>
          <w:sz w:val="24"/>
          <w:szCs w:val="24"/>
        </w:rPr>
        <w:t>GO analysis;</w:t>
      </w:r>
    </w:p>
    <w:p w:rsidR="00E25AE0" w:rsidRPr="00913B95" w:rsidRDefault="00E25AE0" w:rsidP="00E25AE0">
      <w:pPr>
        <w:spacing w:after="200"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913B95">
        <w:rPr>
          <w:rFonts w:ascii="Times New Roman" w:hAnsi="Times New Roman"/>
          <w:color w:val="000000"/>
          <w:sz w:val="24"/>
          <w:szCs w:val="24"/>
        </w:rPr>
        <w:t>(B) KEGG analysis.</w:t>
      </w:r>
    </w:p>
    <w:p w:rsidR="00E25AE0" w:rsidRPr="00913B95" w:rsidRDefault="00B46C8A" w:rsidP="00E25AE0">
      <w:pPr>
        <w:spacing w:after="200"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B46C8A">
        <w:rPr>
          <w:rFonts w:ascii="Times New Roman" w:hAnsi="Times New Roman"/>
          <w:b/>
          <w:color w:val="000000"/>
          <w:sz w:val="24"/>
          <w:szCs w:val="24"/>
        </w:rPr>
        <w:t>Appendix</w:t>
      </w:r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 xml:space="preserve"> figure3.</w:t>
      </w:r>
      <w:proofErr w:type="gramEnd"/>
      <w:r w:rsidR="00E25AE0" w:rsidRPr="00913B9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>siRNA</w:t>
      </w:r>
      <w:proofErr w:type="spellEnd"/>
      <w:proofErr w:type="gramEnd"/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 xml:space="preserve"> interference efficiency and </w:t>
      </w:r>
      <w:proofErr w:type="spellStart"/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>dapi</w:t>
      </w:r>
      <w:proofErr w:type="spellEnd"/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 xml:space="preserve"> staining of </w:t>
      </w:r>
      <w:proofErr w:type="spellStart"/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>transwell</w:t>
      </w:r>
      <w:proofErr w:type="spellEnd"/>
      <w:r w:rsidR="00E25AE0" w:rsidRPr="00913B95">
        <w:rPr>
          <w:rFonts w:ascii="Times New Roman" w:hAnsi="Times New Roman"/>
          <w:b/>
          <w:color w:val="000000"/>
          <w:sz w:val="24"/>
          <w:szCs w:val="24"/>
        </w:rPr>
        <w:t xml:space="preserve"> assay</w:t>
      </w:r>
    </w:p>
    <w:p w:rsidR="00E25AE0" w:rsidRPr="00913B95" w:rsidRDefault="00E25AE0" w:rsidP="00E25AE0">
      <w:pPr>
        <w:spacing w:after="200" w:line="360" w:lineRule="auto"/>
        <w:jc w:val="left"/>
        <w:rPr>
          <w:rFonts w:ascii="Times New Roman" w:hAnsi="Times New Roman"/>
          <w:b/>
          <w:color w:val="FF0000"/>
          <w:sz w:val="24"/>
          <w:szCs w:val="24"/>
        </w:rPr>
      </w:pPr>
      <w:r w:rsidRPr="00913B95">
        <w:rPr>
          <w:rFonts w:ascii="Times New Roman" w:hAnsi="Times New Roman"/>
          <w:color w:val="000000"/>
          <w:sz w:val="24"/>
          <w:szCs w:val="24"/>
        </w:rPr>
        <w:t xml:space="preserve">(A) </w:t>
      </w:r>
      <w:proofErr w:type="spellStart"/>
      <w:proofErr w:type="gramStart"/>
      <w:r w:rsidRPr="00913B95">
        <w:rPr>
          <w:rFonts w:ascii="Times New Roman" w:hAnsi="Times New Roman"/>
          <w:color w:val="000000"/>
          <w:sz w:val="24"/>
          <w:szCs w:val="24"/>
        </w:rPr>
        <w:t>siRNA</w:t>
      </w:r>
      <w:proofErr w:type="spellEnd"/>
      <w:proofErr w:type="gramEnd"/>
      <w:r w:rsidRPr="00913B95">
        <w:rPr>
          <w:rFonts w:ascii="Times New Roman" w:hAnsi="Times New Roman"/>
          <w:color w:val="000000"/>
          <w:sz w:val="24"/>
          <w:szCs w:val="24"/>
        </w:rPr>
        <w:t xml:space="preserve"> interference efficiency of </w:t>
      </w:r>
      <w:r w:rsidR="00B00398" w:rsidRPr="00B00398">
        <w:rPr>
          <w:rFonts w:ascii="Times New Roman" w:hAnsi="Times New Roman"/>
          <w:color w:val="000000"/>
          <w:sz w:val="24"/>
          <w:szCs w:val="24"/>
        </w:rPr>
        <w:t>differentially expressed genes</w:t>
      </w:r>
      <w:r w:rsidRPr="00913B95">
        <w:rPr>
          <w:rFonts w:ascii="Times New Roman" w:hAnsi="Times New Roman"/>
          <w:color w:val="000000"/>
          <w:sz w:val="24"/>
          <w:szCs w:val="24"/>
        </w:rPr>
        <w:t>;</w:t>
      </w:r>
    </w:p>
    <w:p w:rsidR="00E25AE0" w:rsidRPr="009D75CD" w:rsidRDefault="00E25AE0" w:rsidP="00E25AE0">
      <w:pPr>
        <w:spacing w:after="200"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913B95">
        <w:rPr>
          <w:rFonts w:ascii="Times New Roman" w:hAnsi="Times New Roman"/>
          <w:color w:val="000000"/>
          <w:sz w:val="24"/>
          <w:szCs w:val="24"/>
        </w:rPr>
        <w:t xml:space="preserve">(B) Representative phase contrast image of </w:t>
      </w:r>
      <w:proofErr w:type="spellStart"/>
      <w:r w:rsidRPr="00913B95">
        <w:rPr>
          <w:rFonts w:ascii="Times New Roman" w:hAnsi="Times New Roman"/>
          <w:color w:val="000000"/>
          <w:sz w:val="24"/>
          <w:szCs w:val="24"/>
        </w:rPr>
        <w:t>dapi</w:t>
      </w:r>
      <w:proofErr w:type="spellEnd"/>
      <w:r w:rsidRPr="00913B95">
        <w:rPr>
          <w:rFonts w:ascii="Times New Roman" w:hAnsi="Times New Roman"/>
          <w:color w:val="000000"/>
          <w:sz w:val="24"/>
          <w:szCs w:val="24"/>
        </w:rPr>
        <w:t xml:space="preserve"> staining in </w:t>
      </w:r>
      <w:proofErr w:type="spellStart"/>
      <w:r w:rsidRPr="00913B95">
        <w:rPr>
          <w:rFonts w:ascii="Times New Roman" w:hAnsi="Times New Roman"/>
          <w:color w:val="000000"/>
          <w:sz w:val="24"/>
          <w:szCs w:val="24"/>
        </w:rPr>
        <w:t>transwell</w:t>
      </w:r>
      <w:proofErr w:type="spellEnd"/>
      <w:r w:rsidRPr="00913B95">
        <w:rPr>
          <w:rFonts w:ascii="Times New Roman" w:hAnsi="Times New Roman"/>
          <w:color w:val="000000"/>
          <w:sz w:val="24"/>
          <w:szCs w:val="24"/>
        </w:rPr>
        <w:t xml:space="preserve"> assay.</w:t>
      </w:r>
    </w:p>
    <w:p w:rsidR="00E25AE0" w:rsidRPr="00913B95" w:rsidRDefault="00E25AE0" w:rsidP="00E25AE0">
      <w:pPr>
        <w:spacing w:after="200"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13B95">
        <w:rPr>
          <w:rFonts w:ascii="Times New Roman" w:hAnsi="Times New Roman"/>
          <w:b/>
          <w:sz w:val="24"/>
          <w:szCs w:val="24"/>
        </w:rPr>
        <w:t xml:space="preserve"> </w:t>
      </w:r>
    </w:p>
    <w:p w:rsidR="00E25AE0" w:rsidRDefault="00E25AE0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:rsidR="00C55F38" w:rsidRDefault="00B46C8A" w:rsidP="00E25AE0">
      <w:pPr>
        <w:spacing w:after="200" w:line="360" w:lineRule="auto"/>
        <w:jc w:val="left"/>
        <w:rPr>
          <w:rFonts w:ascii="Times New Roman" w:hAnsi="Times New Roman" w:hint="eastAsia"/>
          <w:b/>
          <w:color w:val="000000"/>
          <w:sz w:val="24"/>
          <w:szCs w:val="24"/>
        </w:rPr>
      </w:pPr>
      <w:proofErr w:type="gramStart"/>
      <w:r w:rsidRPr="00B46C8A">
        <w:rPr>
          <w:rFonts w:ascii="Times New Roman" w:hAnsi="Times New Roman"/>
          <w:b/>
          <w:color w:val="000000"/>
          <w:sz w:val="24"/>
          <w:szCs w:val="24"/>
        </w:rPr>
        <w:lastRenderedPageBreak/>
        <w:t>Appendix</w:t>
      </w:r>
      <w:r w:rsidR="0046627B">
        <w:rPr>
          <w:rFonts w:ascii="Times New Roman" w:hAnsi="Times New Roman"/>
          <w:b/>
          <w:color w:val="000000"/>
          <w:sz w:val="24"/>
          <w:szCs w:val="24"/>
        </w:rPr>
        <w:t xml:space="preserve"> Table 1.</w:t>
      </w:r>
      <w:proofErr w:type="gramEnd"/>
      <w:r w:rsidR="0046627B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46627B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C55F38" w:rsidRPr="00C55F38">
        <w:rPr>
          <w:rFonts w:ascii="Times New Roman" w:hAnsi="Times New Roman"/>
          <w:b/>
          <w:color w:val="000000"/>
          <w:sz w:val="24"/>
          <w:szCs w:val="24"/>
        </w:rPr>
        <w:t xml:space="preserve">The sequences of gene primers </w:t>
      </w:r>
    </w:p>
    <w:p w:rsidR="00E25AE0" w:rsidRDefault="00B46C8A" w:rsidP="00E25AE0">
      <w:pPr>
        <w:spacing w:after="200"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B46C8A">
        <w:rPr>
          <w:rFonts w:ascii="Times New Roman" w:hAnsi="Times New Roman"/>
          <w:b/>
          <w:color w:val="000000"/>
          <w:sz w:val="24"/>
          <w:szCs w:val="24"/>
        </w:rPr>
        <w:t>Appendix</w:t>
      </w:r>
      <w:r w:rsidR="00E25AE0">
        <w:rPr>
          <w:rFonts w:ascii="Times New Roman" w:hAnsi="Times New Roman"/>
          <w:b/>
          <w:color w:val="000000"/>
          <w:sz w:val="24"/>
          <w:szCs w:val="24"/>
        </w:rPr>
        <w:t xml:space="preserve"> Table 2.</w:t>
      </w:r>
      <w:proofErr w:type="gramEnd"/>
      <w:r w:rsidR="00E25AE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E25AE0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proofErr w:type="spellStart"/>
      <w:proofErr w:type="gramStart"/>
      <w:r w:rsidR="00C55F38" w:rsidRPr="00C55F38">
        <w:rPr>
          <w:rFonts w:ascii="Times New Roman" w:hAnsi="Times New Roman"/>
          <w:b/>
          <w:color w:val="000000"/>
          <w:sz w:val="24"/>
          <w:szCs w:val="24"/>
        </w:rPr>
        <w:t>siRNA</w:t>
      </w:r>
      <w:proofErr w:type="spellEnd"/>
      <w:proofErr w:type="gramEnd"/>
      <w:r w:rsidR="00C55F38" w:rsidRPr="00C55F38">
        <w:rPr>
          <w:rFonts w:ascii="Times New Roman" w:hAnsi="Times New Roman"/>
          <w:b/>
          <w:color w:val="000000"/>
          <w:sz w:val="24"/>
          <w:szCs w:val="24"/>
        </w:rPr>
        <w:t xml:space="preserve"> sequences</w:t>
      </w:r>
      <w:r w:rsidR="0046627B" w:rsidRPr="00E25AE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:rsidR="00D237B9" w:rsidRDefault="00D237B9" w:rsidP="00D237B9">
      <w:pPr>
        <w:spacing w:after="200" w:line="360" w:lineRule="auto"/>
        <w:jc w:val="left"/>
        <w:rPr>
          <w:rFonts w:ascii="Times New Roman" w:hAnsi="Times New Roman" w:hint="eastAsia"/>
          <w:b/>
          <w:color w:val="000000"/>
          <w:sz w:val="24"/>
          <w:szCs w:val="24"/>
        </w:rPr>
      </w:pPr>
      <w:proofErr w:type="gramStart"/>
      <w:r w:rsidRPr="00B46C8A">
        <w:rPr>
          <w:rFonts w:ascii="Times New Roman" w:hAnsi="Times New Roman"/>
          <w:b/>
          <w:color w:val="000000"/>
          <w:sz w:val="24"/>
          <w:szCs w:val="24"/>
        </w:rPr>
        <w:t>Appendix</w:t>
      </w:r>
      <w:r w:rsidR="0046627B">
        <w:rPr>
          <w:rFonts w:ascii="Times New Roman" w:hAnsi="Times New Roman"/>
          <w:b/>
          <w:color w:val="000000"/>
          <w:sz w:val="24"/>
          <w:szCs w:val="24"/>
        </w:rPr>
        <w:t xml:space="preserve"> Table </w:t>
      </w:r>
      <w:r w:rsidR="0046627B">
        <w:rPr>
          <w:rFonts w:ascii="Times New Roman" w:hAnsi="Times New Roman" w:hint="eastAsia"/>
          <w:b/>
          <w:color w:val="000000"/>
          <w:sz w:val="24"/>
          <w:szCs w:val="24"/>
        </w:rPr>
        <w:t>3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C55F38" w:rsidRPr="00C55F38">
        <w:rPr>
          <w:rFonts w:ascii="Times New Roman" w:hAnsi="Times New Roman"/>
          <w:b/>
          <w:color w:val="000000"/>
          <w:sz w:val="24"/>
          <w:szCs w:val="24"/>
        </w:rPr>
        <w:t xml:space="preserve">List of the main genes corresponding to the </w:t>
      </w:r>
      <w:proofErr w:type="spellStart"/>
      <w:r w:rsidR="00C55F38" w:rsidRPr="00C55F38">
        <w:rPr>
          <w:rFonts w:ascii="Times New Roman" w:hAnsi="Times New Roman"/>
          <w:b/>
          <w:color w:val="000000"/>
          <w:sz w:val="24"/>
          <w:szCs w:val="24"/>
        </w:rPr>
        <w:t>heatmap</w:t>
      </w:r>
      <w:proofErr w:type="spellEnd"/>
    </w:p>
    <w:p w:rsidR="00C55F38" w:rsidRDefault="00C55F38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C55F38" w:rsidRPr="00E45129" w:rsidRDefault="00C55F38" w:rsidP="00C55F38">
      <w:pPr>
        <w:spacing w:after="200" w:line="276" w:lineRule="auto"/>
        <w:jc w:val="left"/>
        <w:rPr>
          <w:rFonts w:ascii="Times New Roman" w:hAnsi="Times New Roman"/>
          <w:b/>
          <w:sz w:val="24"/>
          <w:szCs w:val="24"/>
        </w:rPr>
      </w:pPr>
      <w:r w:rsidRPr="00B46C8A">
        <w:rPr>
          <w:rFonts w:ascii="Times New Roman" w:hAnsi="Times New Roman"/>
          <w:b/>
          <w:sz w:val="24"/>
          <w:szCs w:val="24"/>
        </w:rPr>
        <w:lastRenderedPageBreak/>
        <w:t>Appendix</w:t>
      </w:r>
      <w:r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 w:hint="eastAsia"/>
          <w:b/>
          <w:sz w:val="24"/>
          <w:szCs w:val="24"/>
        </w:rPr>
        <w:t>1</w:t>
      </w:r>
    </w:p>
    <w:tbl>
      <w:tblPr>
        <w:tblW w:w="4650" w:type="dxa"/>
        <w:tblInd w:w="93" w:type="dxa"/>
        <w:tblLook w:val="04A0" w:firstRow="1" w:lastRow="0" w:firstColumn="1" w:lastColumn="0" w:noHBand="0" w:noVBand="1"/>
      </w:tblPr>
      <w:tblGrid>
        <w:gridCol w:w="1067"/>
        <w:gridCol w:w="3660"/>
      </w:tblGrid>
      <w:tr w:rsidR="00C55F38" w:rsidRPr="00E45129" w:rsidTr="00FC552A">
        <w:trPr>
          <w:trHeight w:val="2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rimer sequence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TRPC1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TTCCTTCACGATTGGACTGA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CAATGAACGAGTGGAAGGTG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TRPC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ATCGTCATGGTGATTGTGCT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AGCATCGTCCTCGATCTTCT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TRPC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TGAGGTGAACGAAGGTGAAC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ATCAAGATGGCCAGTTCCTC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TRPC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CGTCATCTCTCTGGTTGTCC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TGGTCGGCAATTAGTTGGTA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TRPC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TGCCTTGGGTTCTAGGTTTC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CCATCAAATTCCACCAATCA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TRPC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ATCTGGCCAGGATAAAGTGG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AATCTGCAGAGGTCCAAAGC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TRPC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TCCCTGCTCCCTTTAACCTG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GCCCATTTCCAGGTCGTTTT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P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TTTGAGTTCTAGCGGCACAC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ACACCATTTCCACCTTCGTT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GNAO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AAAGACCTCTTTGGCGAGAA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GTGTTGGAGCCTGGGTATTC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NO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GGGGAAGGGTGTCTCAAAGG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GTGCCGTCCATCTCGATCAT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GCGAAGAAGAAATCCGTGAG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GTTCTGCCGCACTGATGTAG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EFNB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CGTGTCCTGGAGCTCTCTTA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TCCAATCTTCGGGTAGATCA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SORT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AGTCATCGCTCACGGTAGTG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ATGCGGTCCTTCTAGCATCT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GTPBP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GTCTGCGCACAGGAGATAAA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GTCTGGAGGAGCTTGGTGAT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ATP6V0A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TGTTCAGCGGCCGATACATT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CTCCTCCGTCCAGTTCCCTA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KDELR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TGATGGAAATCACGACACCT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</w:t>
            </w: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GTCCACAAGATCTCAAGAGG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SIAH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AGCATCAGGAACCTGGCTAT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TGGTGGCATACTTACAGGGA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>POLR2C</w:t>
            </w:r>
          </w:p>
        </w:tc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orward   TGCCCATAATAGCCATTGAC  </w:t>
            </w:r>
          </w:p>
        </w:tc>
      </w:tr>
      <w:tr w:rsidR="00C55F38" w:rsidRPr="00E45129" w:rsidTr="00FC552A">
        <w:trPr>
          <w:trHeight w:val="280"/>
        </w:trPr>
        <w:tc>
          <w:tcPr>
            <w:tcW w:w="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55F38" w:rsidRPr="00E45129" w:rsidRDefault="00C55F38" w:rsidP="00FC55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1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verse   GGAGTACTGCAGCTTGTCCA  </w:t>
            </w:r>
          </w:p>
        </w:tc>
      </w:tr>
    </w:tbl>
    <w:p w:rsidR="00C55F38" w:rsidRDefault="00C55F38" w:rsidP="00D237B9">
      <w:pPr>
        <w:spacing w:after="200" w:line="360" w:lineRule="auto"/>
        <w:jc w:val="left"/>
        <w:rPr>
          <w:rFonts w:ascii="Times New Roman" w:hAnsi="Times New Roman" w:hint="eastAsia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sz w:val="22"/>
        </w:rPr>
        <w:t xml:space="preserve">                                              </w:t>
      </w:r>
    </w:p>
    <w:p w:rsidR="00C55F38" w:rsidRDefault="00C55F38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C55F38" w:rsidRPr="00C55F38" w:rsidRDefault="00C55F38" w:rsidP="00C55F38">
      <w:pPr>
        <w:widowControl/>
        <w:jc w:val="left"/>
      </w:pPr>
      <w:r w:rsidRPr="00B46C8A">
        <w:rPr>
          <w:rFonts w:ascii="Times New Roman" w:hAnsi="Times New Roman"/>
          <w:b/>
          <w:sz w:val="24"/>
          <w:szCs w:val="24"/>
        </w:rPr>
        <w:lastRenderedPageBreak/>
        <w:t>Appendix</w:t>
      </w:r>
      <w:r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 w:hint="eastAsia"/>
          <w:b/>
          <w:sz w:val="24"/>
          <w:szCs w:val="24"/>
        </w:rPr>
        <w:t>2</w:t>
      </w:r>
    </w:p>
    <w:p w:rsidR="00C55F38" w:rsidRDefault="00C55F38" w:rsidP="00C55F38">
      <w:pPr>
        <w:rPr>
          <w:rFonts w:ascii="Times New Roman" w:hAnsi="Times New Roman"/>
          <w:b/>
          <w:sz w:val="24"/>
          <w:szCs w:val="24"/>
        </w:rPr>
      </w:pPr>
    </w:p>
    <w:tbl>
      <w:tblPr>
        <w:tblW w:w="8551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1"/>
        <w:gridCol w:w="3680"/>
        <w:gridCol w:w="3680"/>
      </w:tblGrid>
      <w:tr w:rsidR="00C55F38" w:rsidRPr="00103062" w:rsidTr="00FC552A">
        <w:trPr>
          <w:trHeight w:val="315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ense</w:t>
            </w:r>
            <w:r w:rsidRPr="00103062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（</w:t>
            </w:r>
            <w:r w:rsidRPr="0010306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5'-3'</w:t>
            </w:r>
            <w:r w:rsidRPr="00103062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ntisense</w:t>
            </w:r>
            <w:r w:rsidRPr="00103062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（</w:t>
            </w:r>
            <w:r w:rsidRPr="0010306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5'-3'</w:t>
            </w:r>
            <w:r w:rsidRPr="00103062">
              <w:rPr>
                <w:rFonts w:ascii="Times New Roman" w:eastAsia="MS PGothic" w:hAnsi="Times New Roman"/>
                <w:b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PC1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ACCUGUAAGAAGAUAATT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AUCUUCUUACAGGUG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GCUGAUAGCAAAUC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GAUUUGCUAUCAGCU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UCAGCUUUGUUAUGA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UCAUAACAAAGCUGA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PC2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UUCUUUGACUCAUC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GAUGAGUCAAAGAAG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GAUAUGACCUGCUG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CAGCAGGUCAUAUCG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AGUGCUGUCUUCCAU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UGGAAGACAGCACUU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PC3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UGCGCAUUGCCAUAA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UUAUGGCAAUGCGCA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UCUUCAUUGCUGCCU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GCAGCAAUGAAGAU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UCAGAUCAUAUCGG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CCGAUAUGAUCUGAG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PC4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GAGAGCUGGAAAUC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GAUUUCCAGCUCUCU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UUGUAUCUGGCGACA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UGUCGCCAGAUACAA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UGAUCGCUAUGAUGA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UCAUCAUAGCGAUCA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PC5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UAGGAGCUGUGGAACU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UUCCACAGCUCCUAC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GAGAACUGGAGAUC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GAUCUCCAGUUCUCG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UUGCGUCUCAUAUCCU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GAUAUGAGACGCAA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PC6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UGCUCAUUGCCAGGA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UCCUGGCAAUGAGCA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UUGCCAACAUUGAGA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UCUCAAUGUUGGCAA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UCCUCUCCAUAUGGU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ACCAUAUGGAGAGGA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PC7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GACCCUCAAUUUC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GAAAUUGAGGGUCUU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UCCCGUAUGAAUGCCU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AGGCAUUCAUACGGGA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UCAAACUUGCCAUU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AAUGGCAAGUUUGAU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PC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CUUUAUACAGAAAG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CUUUCUGUAUAAAGG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CGCCUUAAAGAAUUU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AAAUUCUUUAAGGCGCU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AAUCCAAGCAUUA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UAAUGCUUGGAUUUCC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NAO1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UGGAGUAUGGUGAC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GUCACCAUACUCCAC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UCCACUUCAGGCUGUU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CAGCCUGAAGUGGA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UGCACGAGUCUCUC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GAGAGACUCGUGCAU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NO1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CGGCACAGAGAAUA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UAUUCUCUGUGCCGUC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ACAGAGAAUAAAUCU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AGAUUUAUUCUCUGUGC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UCCGAGACAAUGAUAAG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CUUAUCAUUGUCUCGGA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LM1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AGAUAGCGAAGAAG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CUUCUUCGCUAUCUGU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UCACAACAAAGGAGC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UCCUUUGUUGUGAU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AAAGCUAACAGAUG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CAUCUGUUAGCUUUUC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FNB1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AGUGGCUUGUGGCU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AGCCACAAGCCACUU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CUGUGCUUGAUCCC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GGGAUCAAGCACAGU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UCAUCUUCCUGCUC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UGAGCAGGAAGAUGACGCTT 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RT1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AGAGUGUUCAGGUC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GACCUGAACACUCUUC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GUAUGUUUGGCCAA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UUGGCCAAACAUACU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CGUGUCAACAGACC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GGUCUGUUGACACGU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PBP1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GUAUGACAGUCUACU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UAGACUGUCAUACU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AACGAGUCGGAGAC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GUCUCCGACUCGUUUC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GCCUUGAGUGGACA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UGUCCACUCAAGGCU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6V0A1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GGGACAUGAUCGACU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UCGAUCAUGUCCCU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UGAACCUCUGCAAC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GUUGCAGAGGUUCAG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CUUACCGAGAAAUU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AAUUUCUCGGUAAGU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ELR2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UGAUCUACAUGAAGUU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CUUCAUGUAGAUCA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UCUCAUUCCUAGUC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GACUAGGAAUGAGAG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UCUGGCGCUUCUACU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UAGAAGCGCCAGAUC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AH2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CCUGGUGUGUAACC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GGUUACACACCAGGU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UCAGGAACCUGGCU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AGCCAGGUUCCUGAU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AGCAAGCAGAGAACU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UUCUCUGCUUGCUU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R2C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CACAGGCUUGGUUU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AAACCAAGCCUGUGC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GAGAUCUCAUCUCCAA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GGAGAUGAGAUCUCGGG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UGAGACUUCGAGCCUAUTT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0306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AGGCUCGAAGUCUCAGCTT</w:t>
            </w:r>
          </w:p>
        </w:tc>
      </w:tr>
      <w:tr w:rsidR="00C55F38" w:rsidRPr="00103062" w:rsidTr="00FC552A">
        <w:trPr>
          <w:trHeight w:val="315"/>
        </w:trPr>
        <w:tc>
          <w:tcPr>
            <w:tcW w:w="1191" w:type="dxa"/>
            <w:shd w:val="clear" w:color="auto" w:fill="auto"/>
            <w:noWrap/>
            <w:vAlign w:val="center"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iNC</w:t>
            </w:r>
            <w:proofErr w:type="spellEnd"/>
          </w:p>
        </w:tc>
        <w:tc>
          <w:tcPr>
            <w:tcW w:w="3680" w:type="dxa"/>
            <w:shd w:val="clear" w:color="auto" w:fill="auto"/>
            <w:noWrap/>
            <w:vAlign w:val="center"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5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UCUCCGAACGUGUCACGUTT</w:t>
            </w:r>
          </w:p>
        </w:tc>
        <w:tc>
          <w:tcPr>
            <w:tcW w:w="3680" w:type="dxa"/>
            <w:shd w:val="clear" w:color="auto" w:fill="auto"/>
            <w:noWrap/>
            <w:vAlign w:val="center"/>
          </w:tcPr>
          <w:p w:rsidR="00C55F38" w:rsidRPr="00103062" w:rsidRDefault="00C55F38" w:rsidP="00FC55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B75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UGACACGUUCGGAGAATT</w:t>
            </w:r>
          </w:p>
        </w:tc>
      </w:tr>
    </w:tbl>
    <w:p w:rsidR="00C55F38" w:rsidRDefault="00C55F38" w:rsidP="00D237B9">
      <w:pPr>
        <w:spacing w:after="200"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C55F38" w:rsidRDefault="00C55F38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46627B" w:rsidRPr="00C55F38" w:rsidRDefault="00C55F38" w:rsidP="00C55F38">
      <w:pPr>
        <w:spacing w:after="200" w:line="276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lastRenderedPageBreak/>
        <w:t xml:space="preserve">  </w:t>
      </w:r>
      <w:r w:rsidR="0046627B" w:rsidRPr="00B46C8A">
        <w:rPr>
          <w:rFonts w:ascii="Times New Roman" w:hAnsi="Times New Roman"/>
          <w:b/>
          <w:sz w:val="24"/>
          <w:szCs w:val="24"/>
        </w:rPr>
        <w:t>Appendix</w:t>
      </w:r>
      <w:r w:rsidR="0046627B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 w:hint="eastAsia"/>
          <w:b/>
          <w:sz w:val="24"/>
          <w:szCs w:val="24"/>
        </w:rPr>
        <w:t>3</w:t>
      </w:r>
    </w:p>
    <w:tbl>
      <w:tblPr>
        <w:tblW w:w="43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1570"/>
        <w:gridCol w:w="960"/>
      </w:tblGrid>
      <w:tr w:rsidR="00BC4092" w:rsidRPr="00BC4092" w:rsidTr="004B75D8">
        <w:trPr>
          <w:trHeight w:val="280"/>
        </w:trPr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g2Foldchan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70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092" w:rsidRPr="00BC4092" w:rsidRDefault="00BC4092" w:rsidP="00AC33D9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9E-07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X2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7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X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TGB1BP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4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BP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1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IN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7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ORA6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8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IF18B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3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E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U5F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43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A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1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RN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6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KB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1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X6A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M172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43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OX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5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Xbac-BPG252P9.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1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6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5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O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4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S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8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TM2B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8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L3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2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M109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7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77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7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227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43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ORA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8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GF1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7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021546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1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2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S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6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RO2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8E-06</w:t>
            </w:r>
          </w:p>
        </w:tc>
      </w:tr>
      <w:tr w:rsidR="004B75D8" w:rsidRPr="00BC4092" w:rsidTr="004B75D8">
        <w:trPr>
          <w:trHeight w:val="280"/>
        </w:trPr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75D8" w:rsidRPr="00BC4092" w:rsidRDefault="004B75D8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75D8" w:rsidRPr="00BC4092" w:rsidRDefault="004B75D8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75D8" w:rsidRPr="00BC4092" w:rsidRDefault="004B75D8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wn-regulated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g2Foldchan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TGA6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6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1A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2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FT80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6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K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3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X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3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XN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7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AC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2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TKT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0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LD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5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N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3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BP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3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TN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3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C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2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RP7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4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LM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1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6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D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4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D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GEL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1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X1BP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38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61A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5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AH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9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9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RT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2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RT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3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8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432B6.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6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STF2T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1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GPT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3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RRT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2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6V0A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0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L36A-HNRNPH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2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ON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9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7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ORA5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STP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972K6.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3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IM1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2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G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9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IAA019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45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IK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6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NPLA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2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RMD4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9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Q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9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ORD5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XK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2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CAP3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8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L36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2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PK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5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466C23.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3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2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AF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9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7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P130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7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C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86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NF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29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EKHO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7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REV3L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XA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79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VBL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6E-07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DX5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7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D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7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93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LD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2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BKBP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5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CC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8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F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31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ORD8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1orf9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3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2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34079.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8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C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1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385D13.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2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OT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64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COLN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2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PRK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5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GQ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8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S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4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21orf91-OT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1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PSF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129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M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79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006538.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UD3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1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B39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3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5orf5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3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6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PA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0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SD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3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F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7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PP2R5D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91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10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2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D-2545M3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6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ISA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9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5010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0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IM5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6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B1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8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3HDM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2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NAO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1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SCN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7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NT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2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R2C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9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HOB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82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RPL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6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MCO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8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PD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1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SN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3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5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MS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123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P3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YM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TM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9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ORD5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RRFIP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H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2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S2P4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1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FKFB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1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2orf6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1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6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ADE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7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ORD110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TBD1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45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X1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9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D-2207O23.10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2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21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3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3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MN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9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22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FKBI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3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761B3.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1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6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QR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3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-317E23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3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100787.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45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ITRK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8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N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2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39A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39A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9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GLN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7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IB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6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21orf9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1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067852.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0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P2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6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AMTS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7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B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7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FAH1B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3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MCX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3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9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35C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9E-07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P5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PRE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M12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3E-11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SENP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3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009052.1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9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432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64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F6B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2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4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DELR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8E-07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NXB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2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4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PHA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7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VRL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3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7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6A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7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RAS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PCML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5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KD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2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CTN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2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TM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49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TAN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3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2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CY1B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8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BF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4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L17P4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6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L5A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8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MGB1P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7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TFR1L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3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RS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9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GO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ML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NB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TAF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7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IAA143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6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P2K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1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5G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3E-02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RP5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6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P2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8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400F19.1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0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M19A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9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GLB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8E-07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NM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0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11-107I14.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5E-05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NNBL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0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M8A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4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000350.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1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D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6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AU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83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7E-03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IZ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1E-06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P1BP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8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8E-04</w:t>
            </w:r>
          </w:p>
        </w:tc>
      </w:tr>
      <w:tr w:rsidR="00BC4092" w:rsidRPr="00BC4092" w:rsidTr="004B75D8">
        <w:trPr>
          <w:trHeight w:val="280"/>
        </w:trPr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AP2B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C4092" w:rsidRPr="00BC4092" w:rsidRDefault="00BC4092" w:rsidP="00BC40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409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6E-03</w:t>
            </w:r>
          </w:p>
        </w:tc>
      </w:tr>
    </w:tbl>
    <w:p w:rsidR="004B75D8" w:rsidRDefault="004B75D8" w:rsidP="00E25AE0">
      <w:pPr>
        <w:spacing w:after="200" w:line="276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03062" w:rsidRPr="00C55F38" w:rsidRDefault="00103062" w:rsidP="00C55F38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103062" w:rsidRPr="00C55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2075" w:rsidRDefault="00CF2075" w:rsidP="009D75CD">
      <w:r>
        <w:separator/>
      </w:r>
    </w:p>
  </w:endnote>
  <w:endnote w:type="continuationSeparator" w:id="0">
    <w:p w:rsidR="00CF2075" w:rsidRDefault="00CF2075" w:rsidP="009D7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2075" w:rsidRDefault="00CF2075" w:rsidP="009D75CD">
      <w:r>
        <w:separator/>
      </w:r>
    </w:p>
  </w:footnote>
  <w:footnote w:type="continuationSeparator" w:id="0">
    <w:p w:rsidR="00CF2075" w:rsidRDefault="00CF2075" w:rsidP="009D7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397"/>
    <w:rsid w:val="00103062"/>
    <w:rsid w:val="001D7B7A"/>
    <w:rsid w:val="001F09AB"/>
    <w:rsid w:val="001F5959"/>
    <w:rsid w:val="00206578"/>
    <w:rsid w:val="00294001"/>
    <w:rsid w:val="002A2790"/>
    <w:rsid w:val="00365396"/>
    <w:rsid w:val="003B7DE2"/>
    <w:rsid w:val="0046627B"/>
    <w:rsid w:val="00481336"/>
    <w:rsid w:val="004B75D8"/>
    <w:rsid w:val="00545355"/>
    <w:rsid w:val="00574397"/>
    <w:rsid w:val="00732E3A"/>
    <w:rsid w:val="0080469D"/>
    <w:rsid w:val="00823DA7"/>
    <w:rsid w:val="009075BA"/>
    <w:rsid w:val="00934173"/>
    <w:rsid w:val="00951560"/>
    <w:rsid w:val="009D75CD"/>
    <w:rsid w:val="00A112E1"/>
    <w:rsid w:val="00AC33D9"/>
    <w:rsid w:val="00B00398"/>
    <w:rsid w:val="00B46C8A"/>
    <w:rsid w:val="00BC4092"/>
    <w:rsid w:val="00C55F38"/>
    <w:rsid w:val="00C7583E"/>
    <w:rsid w:val="00C7675F"/>
    <w:rsid w:val="00CF2075"/>
    <w:rsid w:val="00D237B9"/>
    <w:rsid w:val="00D70496"/>
    <w:rsid w:val="00DD6381"/>
    <w:rsid w:val="00E25AE0"/>
    <w:rsid w:val="00E45129"/>
    <w:rsid w:val="00ED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5A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7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75C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7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75C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5A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7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75C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7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75C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E6B96B13B38479A9DA8B6F9080260" ma:contentTypeVersion="7" ma:contentTypeDescription="Create a new document." ma:contentTypeScope="" ma:versionID="36e14b81c328e16dffd49da6b3b70a7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DAEE584-5A51-4E84-BD8D-C04E959AA3C6}"/>
</file>

<file path=customXml/itemProps2.xml><?xml version="1.0" encoding="utf-8"?>
<ds:datastoreItem xmlns:ds="http://schemas.openxmlformats.org/officeDocument/2006/customXml" ds:itemID="{CB1402FF-042D-403A-878C-09EFB4973C0C}"/>
</file>

<file path=customXml/itemProps3.xml><?xml version="1.0" encoding="utf-8"?>
<ds:datastoreItem xmlns:ds="http://schemas.openxmlformats.org/officeDocument/2006/customXml" ds:itemID="{A1498F67-D532-4E27-840C-DDBC084B3D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1</Pages>
  <Words>1532</Words>
  <Characters>8739</Characters>
  <Application>Microsoft Office Word</Application>
  <DocSecurity>0</DocSecurity>
  <Lines>72</Lines>
  <Paragraphs>20</Paragraphs>
  <ScaleCrop>false</ScaleCrop>
  <Company/>
  <LinksUpToDate>false</LinksUpToDate>
  <CharactersWithSpaces>10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9</cp:revision>
  <dcterms:created xsi:type="dcterms:W3CDTF">2017-02-08T13:00:00Z</dcterms:created>
  <dcterms:modified xsi:type="dcterms:W3CDTF">2017-05-16T16:26:00Z</dcterms:modified>
</cp:coreProperties>
</file>